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785B" w:rsidRPr="00B963DD" w:rsidRDefault="005E53E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7785B" w:rsidRPr="00C7785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B963D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01FD8" w:rsidRPr="00B963DD">
        <w:rPr>
          <w:rStyle w:val="longtext"/>
          <w:rFonts w:ascii="Times New Roman" w:hAnsi="Times New Roman" w:cs="Times New Roman"/>
          <w:b/>
          <w:i/>
        </w:rPr>
        <w:t xml:space="preserve">C. </w:t>
      </w:r>
      <w:proofErr w:type="spellStart"/>
      <w:r w:rsidR="00C01FD8" w:rsidRPr="00B963DD">
        <w:rPr>
          <w:rStyle w:val="longtext"/>
          <w:rFonts w:ascii="Times New Roman" w:hAnsi="Times New Roman" w:cs="Times New Roman"/>
          <w:b/>
          <w:i/>
        </w:rPr>
        <w:t>irritans</w:t>
      </w:r>
      <w:proofErr w:type="spellEnd"/>
      <w:r w:rsidR="00B963DD" w:rsidRPr="00B963DD">
        <w:rPr>
          <w:rStyle w:val="longtext"/>
          <w:rFonts w:ascii="Times New Roman" w:hAnsi="Times New Roman" w:cs="Times New Roman"/>
          <w:b/>
          <w:i/>
        </w:rPr>
        <w:t xml:space="preserve"> </w:t>
      </w:r>
      <w:proofErr w:type="spellStart"/>
      <w:r w:rsidR="008D686F">
        <w:rPr>
          <w:rStyle w:val="longtext"/>
          <w:rFonts w:ascii="Times New Roman" w:hAnsi="Times New Roman" w:cs="Times New Roman" w:hint="eastAsia"/>
          <w:b/>
        </w:rPr>
        <w:t>tomont</w:t>
      </w:r>
      <w:proofErr w:type="spellEnd"/>
      <w:r w:rsidR="005D1E3C">
        <w:rPr>
          <w:rStyle w:val="longtext"/>
          <w:rFonts w:ascii="Times New Roman" w:hAnsi="Times New Roman" w:cs="Times New Roman" w:hint="eastAsia"/>
          <w:b/>
        </w:rPr>
        <w:t xml:space="preserve"> </w:t>
      </w:r>
      <w:proofErr w:type="spellStart"/>
      <w:r w:rsidR="00B963DD" w:rsidRPr="00B963DD">
        <w:rPr>
          <w:rStyle w:val="longtext"/>
          <w:rFonts w:ascii="Times New Roman" w:hAnsi="Times New Roman" w:cs="Times New Roman"/>
          <w:b/>
        </w:rPr>
        <w:t>transcriptome</w:t>
      </w:r>
      <w:proofErr w:type="spellEnd"/>
      <w:r w:rsidR="00B963DD" w:rsidRPr="00B963DD">
        <w:rPr>
          <w:rStyle w:val="longtext"/>
          <w:rFonts w:ascii="Times New Roman" w:hAnsi="Times New Roman" w:cs="Times New Roman"/>
          <w:b/>
        </w:rPr>
        <w:t xml:space="preserve"> expression profile </w:t>
      </w:r>
      <w:r w:rsidR="00C01FD8">
        <w:rPr>
          <w:rStyle w:val="longtext"/>
          <w:rFonts w:ascii="Times New Roman" w:hAnsi="Times New Roman" w:cs="Times New Roman" w:hint="eastAsia"/>
          <w:b/>
        </w:rPr>
        <w:t>under low temperatur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49"/>
        <w:gridCol w:w="1186"/>
        <w:gridCol w:w="1341"/>
        <w:gridCol w:w="1600"/>
        <w:gridCol w:w="1652"/>
        <w:gridCol w:w="1594"/>
      </w:tblGrid>
      <w:tr w:rsidR="006C71D5" w:rsidRPr="006C71D5" w:rsidTr="006C71D5">
        <w:trPr>
          <w:trHeight w:val="312"/>
          <w:jc w:val="center"/>
        </w:trPr>
        <w:tc>
          <w:tcPr>
            <w:tcW w:w="5000" w:type="pct"/>
            <w:gridSpan w:val="6"/>
            <w:shd w:val="clear" w:color="auto" w:fill="auto"/>
            <w:noWrap/>
            <w:vAlign w:val="bottom"/>
            <w:hideMark/>
          </w:tcPr>
          <w:p w:rsidR="006C71D5" w:rsidRPr="006C71D5" w:rsidRDefault="006C71D5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tatistics of raw data</w:t>
            </w:r>
          </w:p>
        </w:tc>
      </w:tr>
      <w:tr w:rsidR="006C71D5" w:rsidRPr="006C71D5" w:rsidTr="006C71D5">
        <w:trPr>
          <w:trHeight w:val="312"/>
          <w:jc w:val="center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6C71D5" w:rsidRPr="006C71D5" w:rsidRDefault="006C71D5" w:rsidP="00C7785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ample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6C71D5" w:rsidRPr="006C71D5" w:rsidRDefault="006C71D5" w:rsidP="00C7785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eads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:rsidR="006C71D5" w:rsidRPr="006C71D5" w:rsidRDefault="006C71D5" w:rsidP="00C7785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aw Reads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6C71D5" w:rsidRPr="006C71D5" w:rsidRDefault="006C71D5" w:rsidP="00C7785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aw Data(</w:t>
            </w:r>
            <w:proofErr w:type="spellStart"/>
            <w:r w:rsidRPr="006C71D5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bp</w:t>
            </w:r>
            <w:proofErr w:type="spellEnd"/>
            <w:r w:rsidRPr="006C71D5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:rsidR="006C71D5" w:rsidRPr="006C71D5" w:rsidRDefault="006C71D5" w:rsidP="00C7785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proofErr w:type="gramStart"/>
            <w:r w:rsidRPr="006C71D5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Q20(</w:t>
            </w:r>
            <w:proofErr w:type="gramEnd"/>
            <w:r w:rsidRPr="006C71D5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%)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6C71D5" w:rsidRPr="006C71D5" w:rsidRDefault="006C71D5" w:rsidP="0062552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eads Len.(</w:t>
            </w:r>
            <w:proofErr w:type="spellStart"/>
            <w:r w:rsidRPr="006C71D5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bp</w:t>
            </w:r>
            <w:proofErr w:type="spellEnd"/>
            <w:r w:rsidRPr="006C71D5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)</w:t>
            </w:r>
          </w:p>
        </w:tc>
      </w:tr>
      <w:tr w:rsidR="00C01FD8" w:rsidRPr="006C71D5" w:rsidTr="006C71D5">
        <w:trPr>
          <w:trHeight w:val="312"/>
          <w:jc w:val="center"/>
        </w:trPr>
        <w:tc>
          <w:tcPr>
            <w:tcW w:w="674" w:type="pct"/>
            <w:vMerge w:val="restart"/>
            <w:shd w:val="clear" w:color="auto" w:fill="auto"/>
            <w:noWrap/>
            <w:vAlign w:val="center"/>
            <w:hideMark/>
          </w:tcPr>
          <w:p w:rsidR="00C01FD8" w:rsidRPr="006C71D5" w:rsidRDefault="00C01FD8" w:rsidP="00C77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kern w:val="0"/>
                <w:szCs w:val="21"/>
              </w:rPr>
              <w:t>R1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27,161,294 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3,422,323,044 </w:t>
            </w:r>
          </w:p>
        </w:tc>
        <w:tc>
          <w:tcPr>
            <w:tcW w:w="969" w:type="pct"/>
            <w:vMerge w:val="restart"/>
            <w:shd w:val="clear" w:color="auto" w:fill="auto"/>
            <w:noWrap/>
            <w:vAlign w:val="center"/>
            <w:hideMark/>
          </w:tcPr>
          <w:p w:rsidR="00C01FD8" w:rsidRPr="006C71D5" w:rsidRDefault="00C01FD8" w:rsidP="00C77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6.02</w:t>
            </w:r>
          </w:p>
        </w:tc>
        <w:tc>
          <w:tcPr>
            <w:tcW w:w="935" w:type="pct"/>
            <w:vMerge w:val="restart"/>
            <w:shd w:val="clear" w:color="auto" w:fill="auto"/>
            <w:noWrap/>
            <w:vAlign w:val="center"/>
            <w:hideMark/>
          </w:tcPr>
          <w:p w:rsidR="00C01FD8" w:rsidRPr="006C71D5" w:rsidRDefault="00C01FD8" w:rsidP="00C01F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  <w:r w:rsidRPr="006C71D5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C01FD8" w:rsidRPr="006C71D5" w:rsidTr="006C71D5">
        <w:trPr>
          <w:trHeight w:val="312"/>
          <w:jc w:val="center"/>
        </w:trPr>
        <w:tc>
          <w:tcPr>
            <w:tcW w:w="674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kern w:val="0"/>
                <w:szCs w:val="21"/>
              </w:rPr>
              <w:t>R2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27,161,294 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3,422,323,044 </w:t>
            </w:r>
          </w:p>
        </w:tc>
        <w:tc>
          <w:tcPr>
            <w:tcW w:w="969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5" w:type="pct"/>
            <w:vMerge/>
            <w:shd w:val="clear" w:color="auto" w:fill="auto"/>
            <w:noWrap/>
            <w:vAlign w:val="center"/>
            <w:hideMark/>
          </w:tcPr>
          <w:p w:rsidR="00C01FD8" w:rsidRPr="006C71D5" w:rsidRDefault="00C01FD8" w:rsidP="006255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01FD8" w:rsidRPr="006C71D5" w:rsidTr="006C71D5">
        <w:trPr>
          <w:trHeight w:val="312"/>
          <w:jc w:val="center"/>
        </w:trPr>
        <w:tc>
          <w:tcPr>
            <w:tcW w:w="674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kern w:val="0"/>
                <w:szCs w:val="21"/>
              </w:rPr>
              <w:t>Paired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27,161,294 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6,844,646,088 </w:t>
            </w:r>
          </w:p>
        </w:tc>
        <w:tc>
          <w:tcPr>
            <w:tcW w:w="969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5" w:type="pct"/>
            <w:vMerge/>
            <w:shd w:val="clear" w:color="auto" w:fill="auto"/>
            <w:noWrap/>
            <w:vAlign w:val="center"/>
            <w:hideMark/>
          </w:tcPr>
          <w:p w:rsidR="00C01FD8" w:rsidRPr="006C71D5" w:rsidRDefault="00C01FD8" w:rsidP="006255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01FD8" w:rsidRPr="006C71D5" w:rsidTr="006C71D5">
        <w:trPr>
          <w:trHeight w:val="312"/>
          <w:jc w:val="center"/>
        </w:trPr>
        <w:tc>
          <w:tcPr>
            <w:tcW w:w="674" w:type="pct"/>
            <w:vMerge w:val="restart"/>
            <w:shd w:val="clear" w:color="auto" w:fill="auto"/>
            <w:noWrap/>
            <w:vAlign w:val="center"/>
            <w:hideMark/>
          </w:tcPr>
          <w:p w:rsidR="00C01FD8" w:rsidRPr="006C71D5" w:rsidRDefault="00C01FD8" w:rsidP="009113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kern w:val="0"/>
                <w:szCs w:val="21"/>
              </w:rPr>
              <w:t>R1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23,366,746 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2,944,209,996 </w:t>
            </w:r>
          </w:p>
        </w:tc>
        <w:tc>
          <w:tcPr>
            <w:tcW w:w="969" w:type="pct"/>
            <w:vMerge w:val="restart"/>
            <w:shd w:val="clear" w:color="auto" w:fill="auto"/>
            <w:vAlign w:val="center"/>
            <w:hideMark/>
          </w:tcPr>
          <w:p w:rsidR="00C01FD8" w:rsidRPr="006C71D5" w:rsidRDefault="00C01FD8" w:rsidP="006C71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6.33</w:t>
            </w:r>
          </w:p>
        </w:tc>
        <w:tc>
          <w:tcPr>
            <w:tcW w:w="935" w:type="pct"/>
            <w:vMerge/>
            <w:shd w:val="clear" w:color="auto" w:fill="auto"/>
            <w:noWrap/>
            <w:vAlign w:val="center"/>
            <w:hideMark/>
          </w:tcPr>
          <w:p w:rsidR="00C01FD8" w:rsidRPr="006C71D5" w:rsidRDefault="00C01FD8" w:rsidP="006255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01FD8" w:rsidRPr="006C71D5" w:rsidTr="006C71D5">
        <w:trPr>
          <w:trHeight w:val="312"/>
          <w:jc w:val="center"/>
        </w:trPr>
        <w:tc>
          <w:tcPr>
            <w:tcW w:w="674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kern w:val="0"/>
                <w:szCs w:val="21"/>
              </w:rPr>
              <w:t>R2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23,366,746 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2,944,209,996 </w:t>
            </w:r>
          </w:p>
        </w:tc>
        <w:tc>
          <w:tcPr>
            <w:tcW w:w="969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5" w:type="pct"/>
            <w:vMerge/>
            <w:shd w:val="clear" w:color="auto" w:fill="auto"/>
            <w:noWrap/>
            <w:vAlign w:val="center"/>
            <w:hideMark/>
          </w:tcPr>
          <w:p w:rsidR="00C01FD8" w:rsidRPr="006C71D5" w:rsidRDefault="00C01FD8" w:rsidP="006255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01FD8" w:rsidRPr="006C71D5" w:rsidTr="006C71D5">
        <w:trPr>
          <w:trHeight w:val="312"/>
          <w:jc w:val="center"/>
        </w:trPr>
        <w:tc>
          <w:tcPr>
            <w:tcW w:w="674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kern w:val="0"/>
                <w:szCs w:val="21"/>
              </w:rPr>
              <w:t>Paired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23,366,746 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5,888,419,992 </w:t>
            </w:r>
          </w:p>
        </w:tc>
        <w:tc>
          <w:tcPr>
            <w:tcW w:w="969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5" w:type="pct"/>
            <w:vMerge/>
            <w:shd w:val="clear" w:color="auto" w:fill="auto"/>
            <w:noWrap/>
            <w:vAlign w:val="center"/>
            <w:hideMark/>
          </w:tcPr>
          <w:p w:rsidR="00C01FD8" w:rsidRPr="006C71D5" w:rsidRDefault="00C01FD8" w:rsidP="006255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01FD8" w:rsidRPr="006C71D5" w:rsidTr="006C71D5">
        <w:trPr>
          <w:trHeight w:val="312"/>
          <w:jc w:val="center"/>
        </w:trPr>
        <w:tc>
          <w:tcPr>
            <w:tcW w:w="674" w:type="pct"/>
            <w:vMerge w:val="restart"/>
            <w:shd w:val="clear" w:color="auto" w:fill="auto"/>
            <w:noWrap/>
            <w:vAlign w:val="center"/>
            <w:hideMark/>
          </w:tcPr>
          <w:p w:rsidR="00C01FD8" w:rsidRPr="006C71D5" w:rsidRDefault="00C01FD8" w:rsidP="009113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kern w:val="0"/>
                <w:szCs w:val="21"/>
              </w:rPr>
              <w:t>R1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30,319,033 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3,820,198,158 </w:t>
            </w:r>
          </w:p>
        </w:tc>
        <w:tc>
          <w:tcPr>
            <w:tcW w:w="969" w:type="pct"/>
            <w:vMerge w:val="restart"/>
            <w:shd w:val="clear" w:color="auto" w:fill="auto"/>
            <w:vAlign w:val="center"/>
            <w:hideMark/>
          </w:tcPr>
          <w:p w:rsidR="00C01FD8" w:rsidRPr="006C71D5" w:rsidRDefault="00C01FD8" w:rsidP="006C71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.57</w:t>
            </w:r>
          </w:p>
        </w:tc>
        <w:tc>
          <w:tcPr>
            <w:tcW w:w="935" w:type="pct"/>
            <w:vMerge/>
            <w:shd w:val="clear" w:color="auto" w:fill="auto"/>
            <w:noWrap/>
            <w:vAlign w:val="center"/>
            <w:hideMark/>
          </w:tcPr>
          <w:p w:rsidR="00C01FD8" w:rsidRPr="006C71D5" w:rsidRDefault="00C01FD8" w:rsidP="006255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01FD8" w:rsidRPr="006C71D5" w:rsidTr="006C71D5">
        <w:trPr>
          <w:trHeight w:val="312"/>
          <w:jc w:val="center"/>
        </w:trPr>
        <w:tc>
          <w:tcPr>
            <w:tcW w:w="674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kern w:val="0"/>
                <w:szCs w:val="21"/>
              </w:rPr>
              <w:t>R2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30,319,033 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3,820,198,158 </w:t>
            </w:r>
          </w:p>
        </w:tc>
        <w:tc>
          <w:tcPr>
            <w:tcW w:w="969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5" w:type="pct"/>
            <w:vMerge/>
            <w:shd w:val="clear" w:color="auto" w:fill="auto"/>
            <w:noWrap/>
            <w:vAlign w:val="center"/>
            <w:hideMark/>
          </w:tcPr>
          <w:p w:rsidR="00C01FD8" w:rsidRPr="006C71D5" w:rsidRDefault="00C01FD8" w:rsidP="006255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01FD8" w:rsidRPr="006C71D5" w:rsidTr="006C71D5">
        <w:trPr>
          <w:trHeight w:val="312"/>
          <w:jc w:val="center"/>
        </w:trPr>
        <w:tc>
          <w:tcPr>
            <w:tcW w:w="67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kern w:val="0"/>
                <w:szCs w:val="21"/>
              </w:rPr>
              <w:t>Paired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30,319,033 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7,640,396,316 </w:t>
            </w:r>
          </w:p>
        </w:tc>
        <w:tc>
          <w:tcPr>
            <w:tcW w:w="969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FD8" w:rsidRPr="006C71D5" w:rsidRDefault="00C01FD8" w:rsidP="006255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C71D5" w:rsidRPr="006C71D5" w:rsidTr="006C71D5">
        <w:trPr>
          <w:trHeight w:val="312"/>
          <w:jc w:val="center"/>
        </w:trPr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1D5" w:rsidRPr="006C71D5" w:rsidRDefault="006C71D5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1D5" w:rsidRPr="006C71D5" w:rsidRDefault="006C71D5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8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1D5" w:rsidRPr="006C71D5" w:rsidRDefault="006C71D5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1D5" w:rsidRPr="006C71D5" w:rsidRDefault="006C71D5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1D5" w:rsidRPr="006C71D5" w:rsidRDefault="006C71D5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1D5" w:rsidRPr="006C71D5" w:rsidRDefault="006C71D5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C71D5" w:rsidRPr="006C71D5" w:rsidTr="006C71D5">
        <w:trPr>
          <w:trHeight w:val="312"/>
          <w:jc w:val="center"/>
        </w:trPr>
        <w:tc>
          <w:tcPr>
            <w:tcW w:w="5000" w:type="pct"/>
            <w:gridSpan w:val="6"/>
            <w:shd w:val="clear" w:color="auto" w:fill="auto"/>
            <w:noWrap/>
            <w:vAlign w:val="bottom"/>
            <w:hideMark/>
          </w:tcPr>
          <w:p w:rsidR="006C71D5" w:rsidRPr="006C71D5" w:rsidRDefault="00DF1F2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1F28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iltered Statistics</w:t>
            </w:r>
            <w:r w:rsidRPr="006C71D5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</w:t>
            </w:r>
            <w:r w:rsidR="006C71D5" w:rsidRPr="006C71D5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(Q20)</w:t>
            </w:r>
          </w:p>
        </w:tc>
      </w:tr>
      <w:tr w:rsidR="006C71D5" w:rsidRPr="006C71D5" w:rsidTr="006C71D5">
        <w:trPr>
          <w:trHeight w:val="312"/>
          <w:jc w:val="center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:rsidR="006C71D5" w:rsidRPr="006C71D5" w:rsidRDefault="006C71D5" w:rsidP="00C7785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ample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6C71D5" w:rsidRPr="006C71D5" w:rsidRDefault="006C71D5" w:rsidP="00C7785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eads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:rsidR="006C71D5" w:rsidRPr="006C71D5" w:rsidRDefault="006C71D5" w:rsidP="00C7785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lean Reads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:rsidR="006C71D5" w:rsidRPr="006C71D5" w:rsidRDefault="006C71D5" w:rsidP="00C7785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lean Data(</w:t>
            </w:r>
            <w:proofErr w:type="spellStart"/>
            <w:r w:rsidRPr="006C71D5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bp</w:t>
            </w:r>
            <w:proofErr w:type="spellEnd"/>
            <w:r w:rsidRPr="006C71D5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:rsidR="006C71D5" w:rsidRPr="006C71D5" w:rsidRDefault="006C71D5" w:rsidP="00C7785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Useful Reads %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6C71D5" w:rsidRPr="006C71D5" w:rsidRDefault="006C71D5" w:rsidP="00C7785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Useful Data %</w:t>
            </w:r>
          </w:p>
        </w:tc>
      </w:tr>
      <w:tr w:rsidR="00C01FD8" w:rsidRPr="006C71D5" w:rsidTr="006C71D5">
        <w:trPr>
          <w:trHeight w:val="312"/>
          <w:jc w:val="center"/>
        </w:trPr>
        <w:tc>
          <w:tcPr>
            <w:tcW w:w="674" w:type="pct"/>
            <w:vMerge w:val="restart"/>
            <w:shd w:val="clear" w:color="auto" w:fill="auto"/>
            <w:noWrap/>
            <w:vAlign w:val="center"/>
            <w:hideMark/>
          </w:tcPr>
          <w:p w:rsidR="00C01FD8" w:rsidRPr="006C71D5" w:rsidRDefault="00C01FD8" w:rsidP="009113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C01FD8" w:rsidRDefault="00C01FD8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R1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25,695,034 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3,139,114,914 </w:t>
            </w:r>
          </w:p>
        </w:tc>
        <w:tc>
          <w:tcPr>
            <w:tcW w:w="969" w:type="pct"/>
            <w:vMerge w:val="restart"/>
            <w:shd w:val="clear" w:color="auto" w:fill="auto"/>
            <w:noWrap/>
            <w:vAlign w:val="center"/>
            <w:hideMark/>
          </w:tcPr>
          <w:p w:rsidR="00C01FD8" w:rsidRDefault="00C01FD8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94.60%</w:t>
            </w:r>
          </w:p>
        </w:tc>
        <w:tc>
          <w:tcPr>
            <w:tcW w:w="935" w:type="pct"/>
            <w:vMerge w:val="restart"/>
            <w:shd w:val="clear" w:color="auto" w:fill="auto"/>
            <w:noWrap/>
            <w:vAlign w:val="center"/>
            <w:hideMark/>
          </w:tcPr>
          <w:p w:rsidR="00C01FD8" w:rsidRDefault="00C01FD8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92.37%</w:t>
            </w:r>
          </w:p>
        </w:tc>
      </w:tr>
      <w:tr w:rsidR="00C01FD8" w:rsidRPr="006C71D5" w:rsidTr="006C71D5">
        <w:trPr>
          <w:trHeight w:val="312"/>
          <w:jc w:val="center"/>
        </w:trPr>
        <w:tc>
          <w:tcPr>
            <w:tcW w:w="674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C01FD8" w:rsidRDefault="00C01FD8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R2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25,695,034 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3,182,945,664 </w:t>
            </w:r>
          </w:p>
        </w:tc>
        <w:tc>
          <w:tcPr>
            <w:tcW w:w="969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5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01FD8" w:rsidRPr="006C71D5" w:rsidTr="006C71D5">
        <w:trPr>
          <w:trHeight w:val="312"/>
          <w:jc w:val="center"/>
        </w:trPr>
        <w:tc>
          <w:tcPr>
            <w:tcW w:w="674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C01FD8" w:rsidRDefault="00C01FD8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Paired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25,695,034 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6,322,060,578 </w:t>
            </w:r>
          </w:p>
        </w:tc>
        <w:tc>
          <w:tcPr>
            <w:tcW w:w="969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5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01FD8" w:rsidRPr="006C71D5" w:rsidTr="006C71D5">
        <w:trPr>
          <w:trHeight w:val="312"/>
          <w:jc w:val="center"/>
        </w:trPr>
        <w:tc>
          <w:tcPr>
            <w:tcW w:w="674" w:type="pct"/>
            <w:vMerge w:val="restart"/>
            <w:shd w:val="clear" w:color="auto" w:fill="auto"/>
            <w:noWrap/>
            <w:vAlign w:val="center"/>
            <w:hideMark/>
          </w:tcPr>
          <w:p w:rsidR="00C01FD8" w:rsidRPr="006C71D5" w:rsidRDefault="00C01FD8" w:rsidP="009113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C01FD8" w:rsidRDefault="00C01FD8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R1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21,944,467 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2,703,157,420 </w:t>
            </w:r>
          </w:p>
        </w:tc>
        <w:tc>
          <w:tcPr>
            <w:tcW w:w="969" w:type="pct"/>
            <w:vMerge w:val="restart"/>
            <w:shd w:val="clear" w:color="auto" w:fill="auto"/>
            <w:noWrap/>
            <w:vAlign w:val="center"/>
            <w:hideMark/>
          </w:tcPr>
          <w:p w:rsidR="00C01FD8" w:rsidRDefault="00C01FD8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93.91%</w:t>
            </w:r>
          </w:p>
        </w:tc>
        <w:tc>
          <w:tcPr>
            <w:tcW w:w="935" w:type="pct"/>
            <w:vMerge w:val="restart"/>
            <w:shd w:val="clear" w:color="auto" w:fill="auto"/>
            <w:noWrap/>
            <w:vAlign w:val="center"/>
            <w:hideMark/>
          </w:tcPr>
          <w:p w:rsidR="00C01FD8" w:rsidRDefault="00C01FD8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91.85%</w:t>
            </w:r>
          </w:p>
        </w:tc>
      </w:tr>
      <w:tr w:rsidR="00C01FD8" w:rsidRPr="006C71D5" w:rsidTr="006C71D5">
        <w:trPr>
          <w:trHeight w:val="312"/>
          <w:jc w:val="center"/>
        </w:trPr>
        <w:tc>
          <w:tcPr>
            <w:tcW w:w="674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C01FD8" w:rsidRDefault="00C01FD8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R2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21,944,467 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2,705,153,858 </w:t>
            </w:r>
          </w:p>
        </w:tc>
        <w:tc>
          <w:tcPr>
            <w:tcW w:w="969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5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01FD8" w:rsidRPr="006C71D5" w:rsidTr="006C71D5">
        <w:trPr>
          <w:trHeight w:val="312"/>
          <w:jc w:val="center"/>
        </w:trPr>
        <w:tc>
          <w:tcPr>
            <w:tcW w:w="674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C01FD8" w:rsidRDefault="00C01FD8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Paired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21,944,467 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5,408,311,278 </w:t>
            </w:r>
          </w:p>
        </w:tc>
        <w:tc>
          <w:tcPr>
            <w:tcW w:w="969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5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01FD8" w:rsidRPr="006C71D5" w:rsidTr="006C71D5">
        <w:trPr>
          <w:trHeight w:val="312"/>
          <w:jc w:val="center"/>
        </w:trPr>
        <w:tc>
          <w:tcPr>
            <w:tcW w:w="674" w:type="pct"/>
            <w:vMerge w:val="restart"/>
            <w:shd w:val="clear" w:color="auto" w:fill="auto"/>
            <w:noWrap/>
            <w:vAlign w:val="center"/>
            <w:hideMark/>
          </w:tcPr>
          <w:p w:rsidR="00C01FD8" w:rsidRPr="006C71D5" w:rsidRDefault="00C01FD8" w:rsidP="009113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C71D5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C01FD8" w:rsidRDefault="00C01FD8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R1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28,722,875 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3,527,779,138 </w:t>
            </w:r>
          </w:p>
        </w:tc>
        <w:tc>
          <w:tcPr>
            <w:tcW w:w="969" w:type="pct"/>
            <w:vMerge w:val="restart"/>
            <w:shd w:val="clear" w:color="auto" w:fill="auto"/>
            <w:noWrap/>
            <w:vAlign w:val="center"/>
            <w:hideMark/>
          </w:tcPr>
          <w:p w:rsidR="00C01FD8" w:rsidRDefault="00C01FD8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94.74%</w:t>
            </w:r>
          </w:p>
        </w:tc>
        <w:tc>
          <w:tcPr>
            <w:tcW w:w="935" w:type="pct"/>
            <w:vMerge w:val="restart"/>
            <w:shd w:val="clear" w:color="auto" w:fill="auto"/>
            <w:noWrap/>
            <w:vAlign w:val="center"/>
            <w:hideMark/>
          </w:tcPr>
          <w:p w:rsidR="00C01FD8" w:rsidRDefault="00C01FD8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92.58%</w:t>
            </w:r>
          </w:p>
        </w:tc>
      </w:tr>
      <w:tr w:rsidR="00C01FD8" w:rsidRPr="006C71D5" w:rsidTr="006C71D5">
        <w:trPr>
          <w:trHeight w:val="312"/>
          <w:jc w:val="center"/>
        </w:trPr>
        <w:tc>
          <w:tcPr>
            <w:tcW w:w="674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C01FD8" w:rsidRDefault="00C01FD8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R2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28,722,875 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3,546,048,438 </w:t>
            </w:r>
          </w:p>
        </w:tc>
        <w:tc>
          <w:tcPr>
            <w:tcW w:w="969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5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01FD8" w:rsidRPr="006C71D5" w:rsidTr="006C71D5">
        <w:trPr>
          <w:trHeight w:val="312"/>
          <w:jc w:val="center"/>
        </w:trPr>
        <w:tc>
          <w:tcPr>
            <w:tcW w:w="674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:rsidR="00C01FD8" w:rsidRDefault="00C01FD8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Paired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28,722,875 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C01FD8" w:rsidRDefault="00C01FD8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7,073,827,576 </w:t>
            </w:r>
          </w:p>
        </w:tc>
        <w:tc>
          <w:tcPr>
            <w:tcW w:w="969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5" w:type="pct"/>
            <w:vMerge/>
            <w:vAlign w:val="center"/>
            <w:hideMark/>
          </w:tcPr>
          <w:p w:rsidR="00C01FD8" w:rsidRPr="006C71D5" w:rsidRDefault="00C01FD8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:rsidR="00C7785B" w:rsidRPr="00C7785B" w:rsidRDefault="00C7785B">
      <w:pPr>
        <w:rPr>
          <w:rFonts w:ascii="Times New Roman" w:hAnsi="Times New Roman" w:cs="Times New Roman"/>
          <w:sz w:val="24"/>
          <w:szCs w:val="24"/>
        </w:rPr>
      </w:pPr>
    </w:p>
    <w:sectPr w:rsidR="00C7785B" w:rsidRPr="00C7785B" w:rsidSect="00ED26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7147" w:rsidRDefault="009B7147" w:rsidP="00C7785B">
      <w:r>
        <w:separator/>
      </w:r>
    </w:p>
  </w:endnote>
  <w:endnote w:type="continuationSeparator" w:id="0">
    <w:p w:rsidR="009B7147" w:rsidRDefault="009B7147" w:rsidP="00C778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7147" w:rsidRDefault="009B7147" w:rsidP="00C7785B">
      <w:r>
        <w:separator/>
      </w:r>
    </w:p>
  </w:footnote>
  <w:footnote w:type="continuationSeparator" w:id="0">
    <w:p w:rsidR="009B7147" w:rsidRDefault="009B7147" w:rsidP="00C778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785B"/>
    <w:rsid w:val="00083F36"/>
    <w:rsid w:val="000A1DC6"/>
    <w:rsid w:val="000D0C7C"/>
    <w:rsid w:val="001A2F44"/>
    <w:rsid w:val="001B2474"/>
    <w:rsid w:val="001D4C1F"/>
    <w:rsid w:val="001F000D"/>
    <w:rsid w:val="002C563C"/>
    <w:rsid w:val="003160DC"/>
    <w:rsid w:val="003C1F89"/>
    <w:rsid w:val="00477FEC"/>
    <w:rsid w:val="00525E51"/>
    <w:rsid w:val="00582E82"/>
    <w:rsid w:val="005A0EC5"/>
    <w:rsid w:val="005D1E3C"/>
    <w:rsid w:val="005E53E4"/>
    <w:rsid w:val="00604778"/>
    <w:rsid w:val="0063024C"/>
    <w:rsid w:val="00634FED"/>
    <w:rsid w:val="006A471B"/>
    <w:rsid w:val="006C71D5"/>
    <w:rsid w:val="0076654A"/>
    <w:rsid w:val="00820A93"/>
    <w:rsid w:val="008963F8"/>
    <w:rsid w:val="008A107D"/>
    <w:rsid w:val="008D686F"/>
    <w:rsid w:val="00911343"/>
    <w:rsid w:val="0092654A"/>
    <w:rsid w:val="00996A5F"/>
    <w:rsid w:val="009B7147"/>
    <w:rsid w:val="00B5716B"/>
    <w:rsid w:val="00B6635E"/>
    <w:rsid w:val="00B779BA"/>
    <w:rsid w:val="00B963DD"/>
    <w:rsid w:val="00BD069F"/>
    <w:rsid w:val="00BF3ABE"/>
    <w:rsid w:val="00C01FD8"/>
    <w:rsid w:val="00C7785B"/>
    <w:rsid w:val="00CE39F1"/>
    <w:rsid w:val="00CF797F"/>
    <w:rsid w:val="00D13852"/>
    <w:rsid w:val="00D25190"/>
    <w:rsid w:val="00D711BA"/>
    <w:rsid w:val="00D9178D"/>
    <w:rsid w:val="00DF1F28"/>
    <w:rsid w:val="00DF27D0"/>
    <w:rsid w:val="00DF7C31"/>
    <w:rsid w:val="00EA1D0B"/>
    <w:rsid w:val="00ED26FE"/>
    <w:rsid w:val="00F36A7F"/>
    <w:rsid w:val="00F37D68"/>
    <w:rsid w:val="00F841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2F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778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7785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778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7785B"/>
    <w:rPr>
      <w:sz w:val="18"/>
      <w:szCs w:val="18"/>
    </w:rPr>
  </w:style>
  <w:style w:type="paragraph" w:styleId="a5">
    <w:name w:val="List Paragraph"/>
    <w:basedOn w:val="a"/>
    <w:uiPriority w:val="34"/>
    <w:qFormat/>
    <w:rsid w:val="001B2474"/>
    <w:pPr>
      <w:ind w:firstLineChars="200" w:firstLine="420"/>
    </w:pPr>
  </w:style>
  <w:style w:type="character" w:customStyle="1" w:styleId="longtext">
    <w:name w:val="long_text"/>
    <w:basedOn w:val="a0"/>
    <w:rsid w:val="00B963D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02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3</cp:revision>
  <dcterms:created xsi:type="dcterms:W3CDTF">2015-08-02T16:20:00Z</dcterms:created>
  <dcterms:modified xsi:type="dcterms:W3CDTF">2016-04-21T09:26:00Z</dcterms:modified>
</cp:coreProperties>
</file>